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Primers sequences used in RT-qPCR. </w:t>
      </w:r>
    </w:p>
    <w:tbl>
      <w:tblPr>
        <w:tblStyle w:val="3"/>
        <w:tblW w:w="497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3667"/>
        <w:gridCol w:w="35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718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2162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′‐3′)</w:t>
            </w:r>
          </w:p>
        </w:tc>
        <w:tc>
          <w:tcPr>
            <w:tcW w:w="2119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′‐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KSP</w:t>
            </w:r>
          </w:p>
        </w:tc>
        <w:tc>
          <w:tcPr>
            <w:tcW w:w="2162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</w:rPr>
              <w:t>AGCCTATCCACCTGGCAGAGAA</w:t>
            </w:r>
          </w:p>
        </w:tc>
        <w:tc>
          <w:tcPr>
            <w:tcW w:w="2119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</w:rPr>
              <w:t>TCTGGTCACGTAGAGGT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KX2.1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CAGGACACCATGAGGAACAGCG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GCCATGTTCTTGCTCACG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16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GTGCTGATGCTACTGAGGA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CGGCGCAGTTGGG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21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TGGACCTGGAGACTCTCAG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CTTGGAGAAGATCAG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53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AGCATCTTATCCGAGTGG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TGGTGGTACAGTCA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GTATGAGAGTAGGTGTCC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TAAGACTGGTCATAG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tabs>
                <w:tab w:val="left" w:pos="75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TAAGGACATCGCCTACCA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GGCTTTCTCGTCAC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AGCTCGCGGACCAGTAC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GGTCCTTCTTGTGCT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ATGCTTGTGACAGCGATC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GTCCTCCTGGGCACTG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IPO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CCGTGATGGCAGAGATG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TCACCGATGTCTCCC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TGGCATTGCAGGAAGTCT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AGGAGAAAGACGACT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dherin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CAGAGTTTACTGCCATGAC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AGGATCTCCGCCACT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AI2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TGCGGCAAGGCGTTTTCCA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CCCTCAGATTTGACC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AI3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CCTGCAAGATCTGTGGCA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GTTGGAGCGGTCGG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-67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CCCTACAGAGTGCTCAA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TCAACTGCGGTTGCT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TCTCTTCAACGGTGAC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CTCGATCTTGGGAG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γ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AGTGATGGCTGAACTGT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GGCAGGACAACCATT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TCCCTGAACCATCCCT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CATGTGCCTGCTCTTC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AGACCTTCCAGGAGAATG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CAGTTCAGTGATCGT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2</w:t>
            </w:r>
          </w:p>
        </w:tc>
        <w:tc>
          <w:tcPr>
            <w:tcW w:w="2162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CTCAAACCTCTGGAGGAAG</w:t>
            </w:r>
          </w:p>
        </w:tc>
        <w:tc>
          <w:tcPr>
            <w:tcW w:w="211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TCTCATCAGCATATTCA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5OTcwYTE2ZGM4MThhYzNmZjBlNjI2ZmRlMzM2ZTEifQ=="/>
  </w:docVars>
  <w:rsids>
    <w:rsidRoot w:val="50232D9A"/>
    <w:rsid w:val="00F20FDC"/>
    <w:rsid w:val="35350BB6"/>
    <w:rsid w:val="4C3F237B"/>
    <w:rsid w:val="50232D9A"/>
    <w:rsid w:val="7079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</Words>
  <Characters>1057</Characters>
  <Lines>0</Lines>
  <Paragraphs>0</Paragraphs>
  <TotalTime>11</TotalTime>
  <ScaleCrop>false</ScaleCrop>
  <LinksUpToDate>false</LinksUpToDate>
  <CharactersWithSpaces>10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1:36:00Z</dcterms:created>
  <dc:creator>KEBIN</dc:creator>
  <cp:lastModifiedBy>冰冰</cp:lastModifiedBy>
  <dcterms:modified xsi:type="dcterms:W3CDTF">2023-07-14T01:1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1500111C0054DDEAB87129FA6C1E3D2</vt:lpwstr>
  </property>
</Properties>
</file>